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ist o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f th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tially expressed gen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_id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Mean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5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7724336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7166461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E-38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E-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3.1691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42731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E-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2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4.3680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43061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E-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7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6.9812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71829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2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8.44200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03261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E-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6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.6907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69381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E-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0.5639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8706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E-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.08264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74273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E-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1.1128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20885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08025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99487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9.505883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20637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94827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87616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1082778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00618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2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.02394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8860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63.2985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46398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.29537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56058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4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0.9691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03556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6.82359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75959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.990373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026793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.16701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0189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3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7.17203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6948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97082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52503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3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5.96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21819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65.4902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39346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E-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0.4738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32410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1E-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7.0452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2350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6.9401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6808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3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8.52907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1657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.54414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90358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.8913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40257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7.1190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29003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43.403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69524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6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.93723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8808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7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.69762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93996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.16561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539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6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3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7.2022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829093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4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7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.81377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3198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.81940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54003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76764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16275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4.0784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4633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7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6.4799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73762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4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.92001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1877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59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4.24168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89305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3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.66431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7422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1.93520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26518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2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0.82995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37339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5.9864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61238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9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44.81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46247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2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79459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6526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6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.308449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79680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E-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46.1573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62088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0E-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89637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39777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E-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60498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62570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E-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.62105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1874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6E-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74156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35945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3.5652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94916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8.16761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6349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.00670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625053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.64060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1327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4.37530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866793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7.57278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86010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.39868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11925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8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1.275889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85183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1.15356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2287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13794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43518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3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.03374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8780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6.70569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17609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8.03539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92391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3.87735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41487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0.96168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09347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2.32023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7544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3.5058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36859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8.93907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4315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6.4507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86510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.94381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8228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5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.45939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9199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22.462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88714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2.08631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011058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1.2983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71293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3.71202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77222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0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.82159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8744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9.6782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916964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55202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4232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.023976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09118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5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3.0427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3243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3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.31464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2924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5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3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.19847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79613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.06876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1919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49721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47853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7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366337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0022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4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.22084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8473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1.401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5575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.6101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151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077818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65316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7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.8337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7197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6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08146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4982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3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5.3649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8551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28231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4100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6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9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.8042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368157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.19682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31128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.8482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4065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.22152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244957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3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4.8057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957217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1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8.22770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692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92882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6062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7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08237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2835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E-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3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2.612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3698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2713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2147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35.737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12117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0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1.0799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092295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00716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540289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.16294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4168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1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314613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04898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.01792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1447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93148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6589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2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69342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6230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118623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463513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24.774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030523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58929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92975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1.4461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3847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0.5569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0295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60.2517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32168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.6101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8617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.660127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7354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7.7509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85907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8.2975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88694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0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0.2008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85079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7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99482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35145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92801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172728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19.9041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90396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4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.60152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7441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6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.02906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77871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49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4.5978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03001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1.4845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4595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344747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96781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.3506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8378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39.088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52534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1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8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9.3975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02847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8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8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6.3950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846667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1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64453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6047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6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3.6316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80281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2E-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.107578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1302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82790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13906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2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68630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57538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8.14087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95849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85912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0506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1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11.5849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72758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5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0.9728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19566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305679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7936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40648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980379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20853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5848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4.3642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99773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57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56.931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05796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3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0.4489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08486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36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.72691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8920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9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00.144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29243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70859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2283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5.4020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01750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6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36706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13507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.4596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3794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8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.80143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8122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72666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64189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99.8611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59843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0.5037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99488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8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60812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63189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1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9.8984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3421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94083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8629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5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38.6806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34090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9.5270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582529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4.3775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15966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53628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89939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8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.92097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8146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2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.16490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3898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03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5.8430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81212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.69576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9720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.77838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3171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3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3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70470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6540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0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2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88854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6163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9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55914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665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8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8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9.3158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7428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2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1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7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1.39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09569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8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19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.7577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37540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7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9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1.8513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0568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7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.1060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491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1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9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2.91798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95015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2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8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81.3052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1401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7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51881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93036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1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8.8521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14912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1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3.6611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178797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2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3.2060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3552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8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6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.11400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29451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4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.89187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8054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7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25.4514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326933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8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1.9294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45309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3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47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1.262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01178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3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0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3.1918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434188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3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9.7931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246219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2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.79717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85157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24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9.1280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4144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2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.989498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2200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2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4775258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4288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0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1.56168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4125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2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13466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57207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4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47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9.83230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91482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5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7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9.0116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502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7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3.03843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88264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4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4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2.1837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57614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01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9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8.29993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95349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2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.587406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1346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3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12989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6218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4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19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80.326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2464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8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86998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96975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47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20997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04407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60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05874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33973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62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838202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8135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70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3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.440420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51968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76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.67869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92664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89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9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38376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99529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3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81398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23187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3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7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9335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6529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66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8329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59804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8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0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83075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48485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93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855778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0976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35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8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18511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908354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8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35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7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4.0875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62329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39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8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2.73570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19082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41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75212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50674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9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41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57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01217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6798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16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58021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3313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23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41507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0705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59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4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72941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5765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59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90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9.8846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95869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6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2.5643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62082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66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8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6678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6095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7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8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32527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0002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1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83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19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5.4916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38935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90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3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9.9262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65298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00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53206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8046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79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5193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32802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7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1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3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944939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72568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4E-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72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3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53618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4915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069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79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29485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6203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229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1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3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2.2484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104642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33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71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5151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6084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73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01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148612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98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09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32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3.47344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4618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58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63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8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8.3619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2391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83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8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0.0895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98720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97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2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.49446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3668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09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5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.41391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64273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088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95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0.807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56183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643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92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3.8354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03280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30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54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43.146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83651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64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72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8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7.5341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02546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36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24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9.8139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68268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45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27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81169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3769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927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35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21134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348327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99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57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88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1.76461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19473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91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.59952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31715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28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66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8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008.155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90810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26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65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7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69388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0285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73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94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124328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23409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128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24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3.4396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5183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94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26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1159430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201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92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52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25240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322297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18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59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11.8948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62663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32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62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.4163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5911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53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67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636966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2627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920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21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691415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2279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929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21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7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34170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0619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04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82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201387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33097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066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92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5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4.4074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77821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1457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31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10378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0905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247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9.055102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86975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15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17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2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9.5139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6568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554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80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84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.655578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49205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942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92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9.8516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70917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0988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81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7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9.762930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7860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214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19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0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76.970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91505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299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69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6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5909989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07319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243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33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5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66985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5401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433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38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4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91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316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771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52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8.77929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7697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883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2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4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89894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5124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39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00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99.210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4574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552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57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09146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41601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117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42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5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10685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6398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8577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19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7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74.442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41606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27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85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4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76035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9600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148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85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0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82356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6986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406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17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0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46578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38224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477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50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4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250173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0993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789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12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163749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37899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065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62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72309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8790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10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50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75547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52948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518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42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9817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7284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508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42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42016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88743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250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85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3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33031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43819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358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28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4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50618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93238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69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66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7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969590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3600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315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38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46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24016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10429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9735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56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3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61320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5479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659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85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3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13594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1344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00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31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54013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074369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5305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15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06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58391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27035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7983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17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24557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86519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668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38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0373499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5685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477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55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3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598482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7023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566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64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7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099552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07635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108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672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5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4.5980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97294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281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743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5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.5961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63462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813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363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05246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11102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186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95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8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728643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0318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921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03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8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.63510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847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241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93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58880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2915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4787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781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9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36708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20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886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74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04421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6439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400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098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3922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9570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685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55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458859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6743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471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92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4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304512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65724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962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392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4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40572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5559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583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68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286317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927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93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813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7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005726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71319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493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92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9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7467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50247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653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838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8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00157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97813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0326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32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75310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91023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44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058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7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7660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95307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489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058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4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.26842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4943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125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025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4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60561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0698466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439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37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424822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9162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6356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70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03340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540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932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9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9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96780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0867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161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59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7253369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2844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625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766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3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9729597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97412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962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54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267451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92078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2134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905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39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57694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02394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436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95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20.3196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02218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529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954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9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5379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20923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05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012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8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43532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1270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105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012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4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62137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0117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920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5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95119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3843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381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070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7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1.8465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812897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436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070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422571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95419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947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0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90503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3517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1218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0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032901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198486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184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0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2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9.7774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6275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7727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13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5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136197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54587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574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787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8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63187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75062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31738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981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8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3.98563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80303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6879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100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.41433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7735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450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20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7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8499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4601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862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36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7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24596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3734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0972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38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7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03680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7275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463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06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86705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25319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3163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93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52767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2799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645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112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7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65442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6377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8439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459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3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.82900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297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119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527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72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.421238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9553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804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733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7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72521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6993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8897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253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8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92794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34072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220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332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9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95019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99823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030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60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8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47973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319069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3135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60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0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56038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71748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386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473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70672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65245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757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750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3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334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90405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156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890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58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83085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63330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81237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640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360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06768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0219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00405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0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.57967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1162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405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380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99530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7553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854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419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3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161428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46172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1723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319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9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15069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894218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09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14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0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73894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11158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602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856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6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2885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9782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37505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688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9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39353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3759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6998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633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87384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9005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7939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820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0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528867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00544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226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945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8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82077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5149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8575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058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.14874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4431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8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39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1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16113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66696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789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39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2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92511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52397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3163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85372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F541B"/>
    <w:rsid w:val="04BC1A32"/>
    <w:rsid w:val="08033CE1"/>
    <w:rsid w:val="09E33DCA"/>
    <w:rsid w:val="16D276A1"/>
    <w:rsid w:val="18800189"/>
    <w:rsid w:val="189E2C87"/>
    <w:rsid w:val="1F6E3CDF"/>
    <w:rsid w:val="2A3612E5"/>
    <w:rsid w:val="316933D7"/>
    <w:rsid w:val="36050AA1"/>
    <w:rsid w:val="3A575AF9"/>
    <w:rsid w:val="3B403C55"/>
    <w:rsid w:val="3B7F7706"/>
    <w:rsid w:val="3D0A1093"/>
    <w:rsid w:val="3F7D2B7E"/>
    <w:rsid w:val="41EF043E"/>
    <w:rsid w:val="4C2D26A8"/>
    <w:rsid w:val="57BA2C97"/>
    <w:rsid w:val="6A05549D"/>
    <w:rsid w:val="6C2A0573"/>
    <w:rsid w:val="6C553829"/>
    <w:rsid w:val="6F35349E"/>
    <w:rsid w:val="6F6B3F31"/>
    <w:rsid w:val="746908AB"/>
    <w:rsid w:val="77BF249E"/>
    <w:rsid w:val="7956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4:26:00Z</dcterms:created>
  <dc:creator>熊奶奶</dc:creator>
  <cp:lastModifiedBy>熊奶奶</cp:lastModifiedBy>
  <dcterms:modified xsi:type="dcterms:W3CDTF">2022-03-15T02:0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82CB2219EA9495AB07479A6D9E4CDD9</vt:lpwstr>
  </property>
</Properties>
</file>